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82A" w:rsidRPr="00233092" w:rsidRDefault="00F1079A" w:rsidP="00C6282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C6282A" w:rsidRPr="002330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3092" w:rsidRPr="00233092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C6282A" w:rsidRPr="00233092">
        <w:rPr>
          <w:rFonts w:ascii="Times New Roman" w:hAnsi="Times New Roman" w:cs="Times New Roman"/>
          <w:b/>
          <w:sz w:val="24"/>
          <w:szCs w:val="24"/>
        </w:rPr>
        <w:t>Allele frequencies for seven housekeeping genes analysed in this study.</w:t>
      </w:r>
    </w:p>
    <w:tbl>
      <w:tblPr>
        <w:tblStyle w:val="PlainTable4"/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33092" w:rsidRPr="00233092" w:rsidTr="00233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Allele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33092">
              <w:rPr>
                <w:rFonts w:ascii="Calibri" w:eastAsia="Times New Roman" w:hAnsi="Calibri" w:cs="Calibri"/>
                <w:lang w:eastAsia="en-GB"/>
              </w:rPr>
              <w:t>abc</w:t>
            </w:r>
            <w:proofErr w:type="spellEnd"/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33092">
              <w:rPr>
                <w:rFonts w:ascii="Calibri" w:eastAsia="Times New Roman" w:hAnsi="Calibri" w:cs="Calibri"/>
                <w:lang w:eastAsia="en-GB"/>
              </w:rPr>
              <w:t>dnaJ</w:t>
            </w:r>
            <w:proofErr w:type="spellEnd"/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33092">
              <w:rPr>
                <w:rFonts w:ascii="Calibri" w:eastAsia="Times New Roman" w:hAnsi="Calibri" w:cs="Calibri"/>
                <w:lang w:eastAsia="en-GB"/>
              </w:rPr>
              <w:t>dnaN</w:t>
            </w:r>
            <w:proofErr w:type="spellEnd"/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33092">
              <w:rPr>
                <w:rFonts w:ascii="Calibri" w:eastAsia="Times New Roman" w:hAnsi="Calibri" w:cs="Calibri"/>
                <w:lang w:eastAsia="en-GB"/>
              </w:rPr>
              <w:t>gyrB</w:t>
            </w:r>
            <w:proofErr w:type="spellEnd"/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33092">
              <w:rPr>
                <w:rFonts w:ascii="Calibri" w:eastAsia="Times New Roman" w:hAnsi="Calibri" w:cs="Calibri"/>
                <w:lang w:eastAsia="en-GB"/>
              </w:rPr>
              <w:t>infB</w:t>
            </w:r>
            <w:proofErr w:type="spellEnd"/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33092">
              <w:rPr>
                <w:rFonts w:ascii="Calibri" w:eastAsia="Times New Roman" w:hAnsi="Calibri" w:cs="Calibri"/>
                <w:lang w:eastAsia="en-GB"/>
              </w:rPr>
              <w:t>nusA</w:t>
            </w:r>
            <w:proofErr w:type="spellEnd"/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33092">
              <w:rPr>
                <w:rFonts w:ascii="Calibri" w:eastAsia="Times New Roman" w:hAnsi="Calibri" w:cs="Calibri"/>
                <w:lang w:eastAsia="en-GB"/>
              </w:rPr>
              <w:t>rpoB</w:t>
            </w:r>
            <w:proofErr w:type="spellEnd"/>
          </w:p>
        </w:tc>
      </w:tr>
      <w:tr w:rsidR="00233092" w:rsidRPr="00233092" w:rsidTr="0023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</w:tr>
      <w:tr w:rsidR="00233092" w:rsidRPr="00233092" w:rsidTr="00233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</w:tr>
      <w:tr w:rsidR="00233092" w:rsidRPr="00233092" w:rsidTr="0023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</w:tr>
      <w:tr w:rsidR="00233092" w:rsidRPr="00233092" w:rsidTr="00233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233092" w:rsidRPr="00233092" w:rsidTr="0023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</w:tr>
      <w:tr w:rsidR="00233092" w:rsidRPr="00233092" w:rsidTr="00233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</w:tr>
      <w:tr w:rsidR="00233092" w:rsidRPr="00233092" w:rsidTr="0023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</w:tr>
      <w:tr w:rsidR="00233092" w:rsidRPr="00233092" w:rsidTr="00233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233092" w:rsidRPr="00233092" w:rsidTr="0023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233092" w:rsidRPr="00233092" w:rsidTr="002330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</w:tr>
      <w:tr w:rsidR="00233092" w:rsidRPr="00233092" w:rsidTr="00233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Unique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C6282A" w:rsidRPr="00233092" w:rsidRDefault="00C6282A" w:rsidP="00E87B8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233092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</w:tr>
    </w:tbl>
    <w:p w:rsidR="00D80723" w:rsidRDefault="00D80723"/>
    <w:sectPr w:rsidR="00D80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82A"/>
    <w:rsid w:val="00233092"/>
    <w:rsid w:val="00C6282A"/>
    <w:rsid w:val="00D80723"/>
    <w:rsid w:val="00F10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786E0"/>
  <w15:chartTrackingRefBased/>
  <w15:docId w15:val="{06827FE8-13ED-4583-887C-C1BF651DC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628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330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>Edinburgh Napier University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zmarek, Maciej</dc:creator>
  <cp:keywords/>
  <dc:description/>
  <cp:lastModifiedBy>Maciej Kaczmarek</cp:lastModifiedBy>
  <cp:revision>3</cp:revision>
  <dcterms:created xsi:type="dcterms:W3CDTF">2017-05-12T13:14:00Z</dcterms:created>
  <dcterms:modified xsi:type="dcterms:W3CDTF">2017-05-19T17:01:00Z</dcterms:modified>
</cp:coreProperties>
</file>